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7E0C0" w14:textId="0A852450" w:rsidR="008A6C75" w:rsidRPr="008A6C75" w:rsidRDefault="008C2F0B" w:rsidP="008A6C75">
      <w:pPr>
        <w:jc w:val="center"/>
        <w:rPr>
          <w:rFonts w:ascii="Times New Roman" w:hAnsi="Times New Roman" w:cs="Times New Roman" w:hint="eastAsia"/>
          <w:b/>
          <w:bCs/>
          <w:sz w:val="32"/>
          <w:szCs w:val="36"/>
        </w:rPr>
      </w:pPr>
      <w:r w:rsidRPr="008C2F0B">
        <w:rPr>
          <w:rFonts w:ascii="Times New Roman" w:hAnsi="Times New Roman" w:cs="Times New Roman"/>
          <w:b/>
          <w:bCs/>
          <w:sz w:val="32"/>
          <w:szCs w:val="36"/>
        </w:rPr>
        <w:t>Supplementary Tables</w:t>
      </w:r>
    </w:p>
    <w:tbl>
      <w:tblPr>
        <w:tblW w:w="9941" w:type="dxa"/>
        <w:tblInd w:w="-814" w:type="dxa"/>
        <w:tblLook w:val="04A0" w:firstRow="1" w:lastRow="0" w:firstColumn="1" w:lastColumn="0" w:noHBand="0" w:noVBand="1"/>
      </w:tblPr>
      <w:tblGrid>
        <w:gridCol w:w="2077"/>
        <w:gridCol w:w="1747"/>
        <w:gridCol w:w="2015"/>
        <w:gridCol w:w="2051"/>
        <w:gridCol w:w="2051"/>
      </w:tblGrid>
      <w:tr w:rsidR="008A6C75" w:rsidRPr="008C2F0B" w14:paraId="4CB6114A" w14:textId="77777777" w:rsidTr="00AF5E43">
        <w:trPr>
          <w:trHeight w:val="510"/>
        </w:trPr>
        <w:tc>
          <w:tcPr>
            <w:tcW w:w="9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105" w14:textId="06B89AEC" w:rsidR="008A6C75" w:rsidRPr="008C2F0B" w:rsidRDefault="008A6C75" w:rsidP="00AF5E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Clinical characteristics of all the subjects in GSE database</w:t>
            </w:r>
          </w:p>
        </w:tc>
      </w:tr>
      <w:tr w:rsidR="008A6C75" w:rsidRPr="008C2F0B" w14:paraId="41FEC6F2" w14:textId="77777777" w:rsidTr="00AF5E43">
        <w:trPr>
          <w:trHeight w:val="580"/>
        </w:trPr>
        <w:tc>
          <w:tcPr>
            <w:tcW w:w="2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231D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A0A91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ge I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90)</w:t>
            </w:r>
          </w:p>
        </w:tc>
        <w:tc>
          <w:tcPr>
            <w:tcW w:w="2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44068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ge II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Pr="008C2F0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n=58)</w:t>
            </w:r>
          </w:p>
        </w:tc>
        <w:tc>
          <w:tcPr>
            <w:tcW w:w="2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7A68F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ge III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55)</w:t>
            </w:r>
          </w:p>
        </w:tc>
        <w:tc>
          <w:tcPr>
            <w:tcW w:w="2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D6815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ge IV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13)</w:t>
            </w:r>
          </w:p>
        </w:tc>
      </w:tr>
      <w:tr w:rsidR="008A6C75" w:rsidRPr="008C2F0B" w14:paraId="038CC1E3" w14:textId="77777777" w:rsidTr="00AF5E43">
        <w:trPr>
          <w:trHeight w:val="29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F92B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DCDB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29 ± 3.8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AF87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16 ±5.5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C15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31 ± 7.0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EAC1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14 ± 6.22</w:t>
            </w:r>
          </w:p>
        </w:tc>
      </w:tr>
      <w:tr w:rsidR="008A6C75" w:rsidRPr="008C2F0B" w14:paraId="473C0290" w14:textId="77777777" w:rsidTr="00AF5E43">
        <w:trPr>
          <w:trHeight w:val="300"/>
        </w:trPr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D7CA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 (Male 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12E50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1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62F2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51 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9403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09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1678" w14:textId="77777777" w:rsidR="008A6C75" w:rsidRPr="008C2F0B" w:rsidRDefault="008A6C75" w:rsidP="00AF5E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23</w:t>
            </w:r>
          </w:p>
        </w:tc>
      </w:tr>
    </w:tbl>
    <w:p w14:paraId="41B87D6E" w14:textId="77777777" w:rsidR="008A6C75" w:rsidRDefault="008A6C75">
      <w:pPr>
        <w:rPr>
          <w:rFonts w:hint="eastAsia"/>
        </w:rPr>
      </w:pPr>
    </w:p>
    <w:tbl>
      <w:tblPr>
        <w:tblW w:w="9940" w:type="dxa"/>
        <w:tblInd w:w="-814" w:type="dxa"/>
        <w:tblLook w:val="04A0" w:firstRow="1" w:lastRow="0" w:firstColumn="1" w:lastColumn="0" w:noHBand="0" w:noVBand="1"/>
      </w:tblPr>
      <w:tblGrid>
        <w:gridCol w:w="2560"/>
        <w:gridCol w:w="1500"/>
        <w:gridCol w:w="1960"/>
        <w:gridCol w:w="1960"/>
        <w:gridCol w:w="1960"/>
      </w:tblGrid>
      <w:tr w:rsidR="008C2F0B" w:rsidRPr="008C2F0B" w14:paraId="1F42F9AF" w14:textId="77777777" w:rsidTr="008C2F0B">
        <w:trPr>
          <w:trHeight w:val="468"/>
        </w:trPr>
        <w:tc>
          <w:tcPr>
            <w:tcW w:w="9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8B5" w14:textId="141BA725" w:rsidR="008C2F0B" w:rsidRPr="008C2F0B" w:rsidRDefault="008C2F0B" w:rsidP="008C2F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</w:t>
            </w:r>
            <w:r w:rsidR="008A6C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inical characteristics of all the subject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our own cohort</w:t>
            </w:r>
          </w:p>
        </w:tc>
      </w:tr>
      <w:tr w:rsidR="008C2F0B" w:rsidRPr="008C2F0B" w14:paraId="50C71889" w14:textId="77777777" w:rsidTr="008C2F0B">
        <w:trPr>
          <w:trHeight w:val="58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60D9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D6078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n-smoker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33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A83D5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mokers</w:t>
            </w:r>
            <w:r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</w:t>
            </w:r>
            <w:r w:rsidRPr="008C2F0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n=42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04A9D" w14:textId="4E14A4C4" w:rsidR="008C2F0B" w:rsidRPr="008C2F0B" w:rsidRDefault="003E09EC" w:rsidP="008C2F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OLD</w:t>
            </w:r>
            <w:r w:rsidR="008C2F0B"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I-II</w:t>
            </w:r>
            <w:r w:rsidR="008C2F0B"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41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B2068" w14:textId="4ADCBD36" w:rsidR="008C2F0B" w:rsidRPr="008C2F0B" w:rsidRDefault="003E09EC" w:rsidP="008C2F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OLD</w:t>
            </w:r>
            <w:r w:rsidR="008C2F0B"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III-IV</w:t>
            </w:r>
            <w:r w:rsidR="008C2F0B" w:rsidRPr="008C2F0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36)</w:t>
            </w:r>
          </w:p>
        </w:tc>
      </w:tr>
      <w:tr w:rsidR="008C2F0B" w:rsidRPr="008C2F0B" w14:paraId="3C4A5A6D" w14:textId="77777777" w:rsidTr="008C2F0B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90C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6CB4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15 ± 4.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09D6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4 ±11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30E1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52 ± 9.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1548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30 ± 7.03</w:t>
            </w:r>
          </w:p>
        </w:tc>
      </w:tr>
      <w:tr w:rsidR="008C2F0B" w:rsidRPr="008C2F0B" w14:paraId="3D38A3F9" w14:textId="77777777" w:rsidTr="008C2F0B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766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 (Male 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28B1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4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D076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0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279E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FD7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33</w:t>
            </w:r>
          </w:p>
        </w:tc>
      </w:tr>
      <w:tr w:rsidR="008C2F0B" w:rsidRPr="008C2F0B" w14:paraId="760C01DE" w14:textId="77777777" w:rsidTr="008C2F0B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4B44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 (kg/m</w:t>
            </w: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584D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2 ± 3.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71B0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42 ± 4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6678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2 ±6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FB44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2 ±4.16</w:t>
            </w:r>
          </w:p>
        </w:tc>
      </w:tr>
      <w:tr w:rsidR="008C2F0B" w:rsidRPr="008C2F0B" w14:paraId="1863BB6E" w14:textId="77777777" w:rsidTr="008C2F0B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B42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llitus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553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0C89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8CE8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F67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89</w:t>
            </w:r>
          </w:p>
        </w:tc>
      </w:tr>
      <w:tr w:rsidR="008C2F0B" w:rsidRPr="008C2F0B" w14:paraId="0CEB6DDB" w14:textId="77777777" w:rsidTr="008C2F0B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2BEC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915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9721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B849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A68E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1</w:t>
            </w:r>
          </w:p>
        </w:tc>
      </w:tr>
      <w:tr w:rsidR="008C2F0B" w:rsidRPr="008C2F0B" w14:paraId="6046B6A5" w14:textId="77777777" w:rsidTr="008C2F0B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21CFC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 status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D2C2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C79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76F0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.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BE1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77</w:t>
            </w:r>
          </w:p>
        </w:tc>
      </w:tr>
      <w:tr w:rsidR="008C2F0B" w:rsidRPr="008C2F0B" w14:paraId="20A75337" w14:textId="77777777" w:rsidTr="008C2F0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C4F7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cohol consumption 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F639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AEE9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71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A286B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95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4971" w14:textId="77777777" w:rsidR="008C2F0B" w:rsidRPr="008C2F0B" w:rsidRDefault="008C2F0B" w:rsidP="008C2F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2F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22 </w:t>
            </w:r>
          </w:p>
        </w:tc>
      </w:tr>
    </w:tbl>
    <w:p w14:paraId="2D6A4A52" w14:textId="73010EAD" w:rsidR="00F170EC" w:rsidRDefault="00F170EC"/>
    <w:p w14:paraId="0A9CE54F" w14:textId="77777777" w:rsidR="008C2F0B" w:rsidRDefault="008C2F0B"/>
    <w:sectPr w:rsidR="008C2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9D856" w14:textId="77777777" w:rsidR="00905DA7" w:rsidRDefault="00905DA7" w:rsidP="008C2F0B">
      <w:r>
        <w:separator/>
      </w:r>
    </w:p>
  </w:endnote>
  <w:endnote w:type="continuationSeparator" w:id="0">
    <w:p w14:paraId="20EDF1B9" w14:textId="77777777" w:rsidR="00905DA7" w:rsidRDefault="00905DA7" w:rsidP="008C2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1BDA1" w14:textId="77777777" w:rsidR="00905DA7" w:rsidRDefault="00905DA7" w:rsidP="008C2F0B">
      <w:r>
        <w:separator/>
      </w:r>
    </w:p>
  </w:footnote>
  <w:footnote w:type="continuationSeparator" w:id="0">
    <w:p w14:paraId="689AC04B" w14:textId="77777777" w:rsidR="00905DA7" w:rsidRDefault="00905DA7" w:rsidP="008C2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466"/>
    <w:rsid w:val="003E09EC"/>
    <w:rsid w:val="00764DEA"/>
    <w:rsid w:val="008A6C75"/>
    <w:rsid w:val="008C2F0B"/>
    <w:rsid w:val="00905DA7"/>
    <w:rsid w:val="00B10466"/>
    <w:rsid w:val="00CA3338"/>
    <w:rsid w:val="00DD675C"/>
    <w:rsid w:val="00F1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C1FEA"/>
  <w15:chartTrackingRefBased/>
  <w15:docId w15:val="{4D92EBF4-3122-40A8-9CAB-BE1FB37DA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F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8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ay</dc:creator>
  <cp:keywords/>
  <dc:description/>
  <cp:lastModifiedBy>Zhang Jay</cp:lastModifiedBy>
  <cp:revision>5</cp:revision>
  <dcterms:created xsi:type="dcterms:W3CDTF">2020-04-08T15:54:00Z</dcterms:created>
  <dcterms:modified xsi:type="dcterms:W3CDTF">2020-04-09T14:12:00Z</dcterms:modified>
</cp:coreProperties>
</file>